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710"/>
        <w:gridCol w:w="1338"/>
        <w:gridCol w:w="1477"/>
        <w:gridCol w:w="2520"/>
        <w:gridCol w:w="7351"/>
      </w:tblGrid>
      <w:tr>
        <w:trPr/>
        <w:tc>
          <w:tcPr>
            <w:tcW w:w="1499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The summary of SNPs with </w:t>
            </w:r>
            <w:r>
              <w:rPr>
                <w:rStyle w:val="Fontstyle21"/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-value </w:t>
            </w:r>
            <w:r>
              <w:rPr>
                <w:rStyle w:val="Fontstyle31"/>
                <w:rFonts w:cs="Times New Roman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Style w:val="Fontstyle31"/>
                <w:rFonts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Style w:val="Fontstyle31"/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 for association with PP in imputed genome-wide association stud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21"/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Closest genes or genes</w:t>
            </w:r>
          </w:p>
        </w:tc>
        <w:tc>
          <w:tcPr>
            <w:tcW w:w="73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icial full name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83065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8853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E-0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7319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2450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E-0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3534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2368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E-0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62076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8869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3E-0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81555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9576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3E-0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8155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7610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E-0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623489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7972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3E-0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5837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69518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INC00333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 intergenic non-protein coding RNA 333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5636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1400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RNU6-242P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NA, U6 small nuclear 242, pseudogene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1531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1512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8815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1196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55185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2407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INC00384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ng intergenic non-protein coding RNA 384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3416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08124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HS6ST3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Heparan sulfate 6-O-sulfotransferase 3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73613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60157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0131340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19925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1698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97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>
          <w:trHeight w:val="106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83129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6011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81555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9519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811366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1746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RNU6-242P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NA, U6 small nuclear 242, pseudogene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1351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1500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1534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1758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61148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141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23815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1844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81358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1347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1530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2147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1890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2342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81358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2416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24350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3902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23815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3192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23815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3734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8135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3014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8135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3172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52260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4272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24830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3999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64789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4059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23815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4148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4631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5250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3842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9208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9567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8312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558702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877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1524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769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3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242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644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3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741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1079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7358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1054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8362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1803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165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604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0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3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3841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565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0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3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8155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6228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3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BRB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-aminobutyric acid type A receptor beta2 subunit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7968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58172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4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4181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8757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7780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INC02008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ng intergenic non-protein coding RNA 2008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15266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51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3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812896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1415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0248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0578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10436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77305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7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NCKAP1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CK associated protein 1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644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1282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238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124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3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7968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58996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4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105374181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31975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586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5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3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5480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1569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4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PPC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fficking protein particle complex 9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0969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1483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2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PPC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fficking protein particle complex 9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09747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146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2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PPC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fficking protein particle complex 9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1077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1501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2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PPC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fficking protein particle complex 9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54747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1551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2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PPC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fficking protein particle complex 9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54747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1552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2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PPC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fficking protein particle complex 9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5569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1544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2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PPC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fficking protein particle complex 9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98210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1221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4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PPC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fficking protein particle complex 9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754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1745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PPC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fficking protein particle complex 9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77017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1679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E-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PPC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fficking protein particle complex 9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8090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6878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9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TPRD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rotein tyrosine phosphatase receptor type 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6641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41530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IK3R4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hosphoinositide-3-kinase regulatory subunit 4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1746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8058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2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LC2A13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olute carrier family 2 member 13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4711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45728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3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034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644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90890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8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MROH3P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Maestro heat like repeat family member 3, pseudogene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34034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42972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2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INC02122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ng intergenic non-protein coding RNA 2122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842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3977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9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YT4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ynaptotagmin 4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26633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1314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0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PPC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fficking protein particle complex 9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072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006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8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3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69670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042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8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3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94528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0826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3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2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4408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62041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8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DARADD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DAR associated death domain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543303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69628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6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OL23A1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ollagen type XXIII alpha 1 chain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061870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28789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GS10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egulator of G protein signaling 10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750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29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0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739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5505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2360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INC00384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ng intergenic non-protein coding RNA 384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139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2042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3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INC00384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ng intergenic non-protein coding RNA 384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8335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744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7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RDM16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R/SET domain 16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1546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90550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2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MROH3P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Maestro heat like repeat family member 3, pseudogene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6084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02734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5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HST11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rbohydrate sulfotransferase 11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5540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11950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0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LINC02510 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ng intergenic non-protein coding RNA 2510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INC02511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ng intergenic non-protein coding RNA 2511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20433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95164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5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A2G4P5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roliferation-associated 2G4 pseudogene 5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60965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10958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1E-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TM</w:t>
            </w:r>
          </w:p>
        </w:tc>
        <w:tc>
          <w:tcPr>
            <w:tcW w:w="7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eurotrimin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23507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026327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5E-0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N7SKP48</w:t>
            </w:r>
          </w:p>
        </w:tc>
        <w:tc>
          <w:tcPr>
            <w:tcW w:w="73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N7SK pseudogene 48</w:t>
            </w:r>
          </w:p>
        </w:tc>
      </w:tr>
      <w:tr>
        <w:trPr/>
        <w:tc>
          <w:tcPr>
            <w:tcW w:w="1499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P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pulse pressure; CHR, chromosome; BP, base pai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SNPs information was from Build 38 (GRCh3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Lt">
    <w:altName w:val="Times New Roman"/>
    <w:charset w:val="00"/>
    <w:family w:val="swiss"/>
    <w:pitch w:val="default"/>
  </w:font>
  <w:font w:name="HelveticaNeueLTStd-LtIt">
    <w:altName w:val="Times New Roman"/>
    <w:charset w:val="00"/>
    <w:family w:val="swiss"/>
    <w:pitch w:val="default"/>
  </w:font>
  <w:font w:name="STIXGeneral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It;Times New Roman" w:hAnsi="HelveticaNeueLTStd-LtIt;Times New Roman" w:cs="HelveticaNeueLTStd-LtIt;Times New Roman"/>
      <w:b w:val="false"/>
      <w:bCs w:val="false"/>
      <w:i/>
      <w:iCs/>
      <w:color w:val="242021"/>
      <w:sz w:val="14"/>
      <w:szCs w:val="14"/>
    </w:rPr>
  </w:style>
  <w:style w:type="character" w:styleId="Fontstyle31">
    <w:name w:val="fontstyle31"/>
    <w:qFormat/>
    <w:rPr>
      <w:rFonts w:ascii="STIXGeneral-Regular;Times New Roman" w:hAnsi="STIXGeneral-Regular;Times New Roman" w:cs="STIXGeneral-Regular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4:52:00Z</dcterms:created>
  <dc:creator>Administrator</dc:creator>
  <dc:description/>
  <cp:keywords/>
  <dc:language>en-US</dc:language>
  <cp:lastModifiedBy>Jiahao Chen</cp:lastModifiedBy>
  <dcterms:modified xsi:type="dcterms:W3CDTF">2021-08-09T00:51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